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4225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5"/>
        <w:gridCol w:w="3240"/>
        <w:gridCol w:w="3055"/>
        <w:gridCol w:w="2700"/>
        <w:gridCol w:w="1085"/>
      </w:tblGrid>
      <w:tr w:rsidR="002901CE" w:rsidRPr="00AD2AF7" w14:paraId="37DF984F" w14:textId="77777777" w:rsidTr="002213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C62E00" w14:textId="16B70194" w:rsidR="002901CE" w:rsidRPr="00AD2AF7" w:rsidRDefault="00265E60" w:rsidP="002C66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able 1</w:t>
            </w:r>
            <w:r w:rsidR="00EC7E6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.</w:t>
            </w:r>
            <w:r w:rsidRPr="00AD2AF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Demographic Characteristics of Working-Aged Men (18-64</w:t>
            </w:r>
            <w:r w:rsidR="00EC7E6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y</w:t>
            </w:r>
            <w:r w:rsidRPr="00AD2AF7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) </w:t>
            </w:r>
            <w:r w:rsidR="00EC7E69" w:rsidRPr="00EC7E69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y NEET Status, United States, 2022 National Survey on Drug Use and Health</w:t>
            </w:r>
          </w:p>
        </w:tc>
      </w:tr>
      <w:tr w:rsidR="00265E60" w:rsidRPr="00AD2AF7" w14:paraId="16A8FF97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E2CE2B" w14:textId="60F38B18" w:rsidR="002901CE" w:rsidRPr="00AD2AF7" w:rsidRDefault="00E636F8" w:rsidP="00E636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0BF553" w14:textId="0279868A" w:rsidR="002901CE" w:rsidRPr="00AD2AF7" w:rsidRDefault="002901CE" w:rsidP="002C6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ull Sample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s 18-64 w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ighted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I) 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CF69B7" w14:textId="555C651B" w:rsidR="002901CE" w:rsidRPr="00AD2AF7" w:rsidRDefault="002901CE" w:rsidP="002C6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t NEET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s 18-64 w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ighted 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% 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95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I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174F00" w14:textId="1E714A1D" w:rsidR="002901CE" w:rsidRPr="00AD2AF7" w:rsidRDefault="002901CE" w:rsidP="002C6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EET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s 18-64 w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ighted  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% 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95</w:t>
            </w:r>
            <w:r w:rsidR="003524E9"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I)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E6B59" w14:textId="78BA3990" w:rsidR="002901CE" w:rsidRPr="00AD2AF7" w:rsidRDefault="002901CE" w:rsidP="002C6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 </w:t>
            </w:r>
            <w:r w:rsid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</w:t>
            </w:r>
            <w:r w:rsidRPr="00AD2AF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lue</w:t>
            </w:r>
          </w:p>
        </w:tc>
      </w:tr>
      <w:tr w:rsidR="00265E60" w:rsidRPr="00AD2AF7" w14:paraId="7BE0CC54" w14:textId="77777777" w:rsidTr="0022137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top w:val="single" w:sz="4" w:space="0" w:color="auto"/>
            </w:tcBorders>
            <w:shd w:val="clear" w:color="auto" w:fill="auto"/>
          </w:tcPr>
          <w:p w14:paraId="5C2874AC" w14:textId="71E61BE6" w:rsidR="00FB291C" w:rsidRPr="00AD2AF7" w:rsidRDefault="00FB291C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Sexual </w:t>
            </w:r>
            <w:r w:rsidR="00265E60" w:rsidRPr="00AD2AF7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rientation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</w:tcPr>
          <w:p w14:paraId="1710E392" w14:textId="218F1A4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tcBorders>
              <w:top w:val="single" w:sz="4" w:space="0" w:color="auto"/>
            </w:tcBorders>
            <w:shd w:val="clear" w:color="auto" w:fill="auto"/>
          </w:tcPr>
          <w:p w14:paraId="7DF71FE4" w14:textId="570979B6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0C8F7574" w14:textId="0844EB7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</w:tcPr>
          <w:p w14:paraId="76998DC6" w14:textId="4BF81B8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B291C" w:rsidRPr="00AD2AF7" w14:paraId="07B7BD04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7A0BA5D4" w14:textId="123A418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eterosexual</w:t>
            </w:r>
          </w:p>
        </w:tc>
        <w:tc>
          <w:tcPr>
            <w:tcW w:w="3240" w:type="dxa"/>
            <w:shd w:val="clear" w:color="auto" w:fill="auto"/>
          </w:tcPr>
          <w:p w14:paraId="2BE5A4D6" w14:textId="24CDD67C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8.9 (87.9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9.8)</w:t>
            </w:r>
          </w:p>
        </w:tc>
        <w:tc>
          <w:tcPr>
            <w:tcW w:w="3055" w:type="dxa"/>
            <w:shd w:val="clear" w:color="auto" w:fill="auto"/>
          </w:tcPr>
          <w:p w14:paraId="23F17219" w14:textId="1CA23C68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91.3 (90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92.2)</w:t>
            </w:r>
          </w:p>
        </w:tc>
        <w:tc>
          <w:tcPr>
            <w:tcW w:w="2700" w:type="dxa"/>
            <w:shd w:val="clear" w:color="auto" w:fill="auto"/>
          </w:tcPr>
          <w:p w14:paraId="00B2E015" w14:textId="35E871A0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6.1 (83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8.6)</w:t>
            </w:r>
          </w:p>
        </w:tc>
        <w:tc>
          <w:tcPr>
            <w:tcW w:w="1085" w:type="dxa"/>
            <w:shd w:val="clear" w:color="auto" w:fill="auto"/>
          </w:tcPr>
          <w:p w14:paraId="694B458A" w14:textId="3281FDEA" w:rsidR="00FB291C" w:rsidRPr="00AD2AF7" w:rsidRDefault="00AD2AF7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265E60" w:rsidRPr="00AD2AF7" w14:paraId="05834F8C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2EDB0763" w14:textId="73022225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ay</w:t>
            </w:r>
          </w:p>
        </w:tc>
        <w:tc>
          <w:tcPr>
            <w:tcW w:w="3240" w:type="dxa"/>
            <w:shd w:val="clear" w:color="auto" w:fill="auto"/>
          </w:tcPr>
          <w:p w14:paraId="23B73F00" w14:textId="07AA09F9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1 (3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7)</w:t>
            </w:r>
          </w:p>
        </w:tc>
        <w:tc>
          <w:tcPr>
            <w:tcW w:w="3055" w:type="dxa"/>
            <w:shd w:val="clear" w:color="auto" w:fill="auto"/>
          </w:tcPr>
          <w:p w14:paraId="47F8BB44" w14:textId="16F41D5A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.7 (3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4)</w:t>
            </w:r>
          </w:p>
        </w:tc>
        <w:tc>
          <w:tcPr>
            <w:tcW w:w="2700" w:type="dxa"/>
            <w:shd w:val="clear" w:color="auto" w:fill="auto"/>
          </w:tcPr>
          <w:p w14:paraId="2C34F87F" w14:textId="315BC7A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7.5 (5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0.4)</w:t>
            </w:r>
          </w:p>
        </w:tc>
        <w:tc>
          <w:tcPr>
            <w:tcW w:w="1085" w:type="dxa"/>
            <w:shd w:val="clear" w:color="auto" w:fill="auto"/>
          </w:tcPr>
          <w:p w14:paraId="072DDCFB" w14:textId="4CE42D2F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2F276BAD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198F507B" w14:textId="3F075C37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isexual</w:t>
            </w:r>
          </w:p>
        </w:tc>
        <w:tc>
          <w:tcPr>
            <w:tcW w:w="3240" w:type="dxa"/>
            <w:shd w:val="clear" w:color="auto" w:fill="auto"/>
          </w:tcPr>
          <w:p w14:paraId="2A0F2F04" w14:textId="214D4E68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.8 (3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3)</w:t>
            </w:r>
          </w:p>
        </w:tc>
        <w:tc>
          <w:tcPr>
            <w:tcW w:w="3055" w:type="dxa"/>
            <w:shd w:val="clear" w:color="auto" w:fill="auto"/>
          </w:tcPr>
          <w:p w14:paraId="238B6600" w14:textId="2E16C8AF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.8 (3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4)</w:t>
            </w:r>
          </w:p>
        </w:tc>
        <w:tc>
          <w:tcPr>
            <w:tcW w:w="2700" w:type="dxa"/>
            <w:shd w:val="clear" w:color="auto" w:fill="auto"/>
          </w:tcPr>
          <w:p w14:paraId="35D4D4A9" w14:textId="2906A11E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.5 (3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.4)</w:t>
            </w:r>
          </w:p>
        </w:tc>
        <w:tc>
          <w:tcPr>
            <w:tcW w:w="1085" w:type="dxa"/>
            <w:shd w:val="clear" w:color="auto" w:fill="auto"/>
          </w:tcPr>
          <w:p w14:paraId="40EF15E3" w14:textId="68A633DF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5E60" w:rsidRPr="00AD2AF7" w14:paraId="32672E65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165A86E5" w14:textId="0C30D7FF" w:rsidR="00FB291C" w:rsidRPr="00AD2AF7" w:rsidRDefault="00FB291C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Race/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thnicity</w:t>
            </w:r>
          </w:p>
        </w:tc>
        <w:tc>
          <w:tcPr>
            <w:tcW w:w="3240" w:type="dxa"/>
            <w:shd w:val="clear" w:color="auto" w:fill="auto"/>
          </w:tcPr>
          <w:p w14:paraId="29F5B7C4" w14:textId="786C6DB5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</w:tcPr>
          <w:p w14:paraId="529792FF" w14:textId="17BAE83F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</w:tcPr>
          <w:p w14:paraId="1BEF34B4" w14:textId="14583A22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</w:tcPr>
          <w:p w14:paraId="42C59EBA" w14:textId="56EE705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072D8865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3B6BB6F4" w14:textId="4100539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 Asian</w:t>
            </w:r>
          </w:p>
        </w:tc>
        <w:tc>
          <w:tcPr>
            <w:tcW w:w="3240" w:type="dxa"/>
            <w:shd w:val="clear" w:color="auto" w:fill="auto"/>
          </w:tcPr>
          <w:p w14:paraId="2E567573" w14:textId="2DC5A10F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.2 (5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</w:tcPr>
          <w:p w14:paraId="45E48934" w14:textId="3B1DA3E3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.9 (5.9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7.9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6B707438" w14:textId="7E5FBAC3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8 (1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54276A80" w14:textId="0B176318" w:rsidR="00FB291C" w:rsidRPr="00AD2AF7" w:rsidRDefault="00AD2AF7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265E60" w:rsidRPr="00AD2AF7" w14:paraId="161006EE" w14:textId="77777777" w:rsidTr="0022137B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78D640A3" w14:textId="436F832C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H Black /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frican American</w:t>
            </w:r>
          </w:p>
        </w:tc>
        <w:tc>
          <w:tcPr>
            <w:tcW w:w="3240" w:type="dxa"/>
            <w:shd w:val="clear" w:color="auto" w:fill="auto"/>
          </w:tcPr>
          <w:p w14:paraId="4E7AA506" w14:textId="11C0758C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2 (11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</w:tcPr>
          <w:p w14:paraId="5219C21A" w14:textId="7B250BC9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5 (10.6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41384101" w14:textId="398CB3E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8.5 (15.6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262289DF" w14:textId="16084176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717DD882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7FE6A6E8" w14:textId="20BCAEF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spanic</w:t>
            </w:r>
          </w:p>
        </w:tc>
        <w:tc>
          <w:tcPr>
            <w:tcW w:w="3240" w:type="dxa"/>
            <w:shd w:val="clear" w:color="auto" w:fill="auto"/>
          </w:tcPr>
          <w:p w14:paraId="4E9E194D" w14:textId="1F6A3F13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9.9 (18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</w:tcPr>
          <w:p w14:paraId="223D84F4" w14:textId="5742136E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9.7 (17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2D224049" w14:textId="65DDFEA1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8.9 (15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3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1608FA7A" w14:textId="55C40962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5E60" w:rsidRPr="00AD2AF7" w14:paraId="3A860EA0" w14:textId="77777777" w:rsidTr="0022137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</w:tcPr>
          <w:p w14:paraId="03E7EA4B" w14:textId="6BB43186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 Native American / Alaskan Native</w:t>
            </w:r>
          </w:p>
        </w:tc>
        <w:tc>
          <w:tcPr>
            <w:tcW w:w="3240" w:type="dxa"/>
            <w:shd w:val="clear" w:color="auto" w:fill="auto"/>
          </w:tcPr>
          <w:p w14:paraId="7313E47C" w14:textId="4A026CC1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5 (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</w:tcPr>
          <w:p w14:paraId="5D314D73" w14:textId="1CF0551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5 (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</w:tcPr>
          <w:p w14:paraId="47751DE7" w14:textId="107E474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6 (0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</w:tcPr>
          <w:p w14:paraId="7308FAAF" w14:textId="5CA8D34F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0C59A775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3EBDE20" w14:textId="50989A70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 Native Hawaiian / Pacific Islander</w:t>
            </w:r>
          </w:p>
        </w:tc>
        <w:tc>
          <w:tcPr>
            <w:tcW w:w="3240" w:type="dxa"/>
            <w:shd w:val="clear" w:color="auto" w:fill="auto"/>
            <w:noWrap/>
          </w:tcPr>
          <w:p w14:paraId="4AB54ED6" w14:textId="5A13126F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6 (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0)</w:t>
            </w:r>
          </w:p>
        </w:tc>
        <w:tc>
          <w:tcPr>
            <w:tcW w:w="3055" w:type="dxa"/>
            <w:shd w:val="clear" w:color="auto" w:fill="auto"/>
            <w:noWrap/>
          </w:tcPr>
          <w:p w14:paraId="289E4016" w14:textId="4AFCAC3E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6 (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0)</w:t>
            </w:r>
          </w:p>
        </w:tc>
        <w:tc>
          <w:tcPr>
            <w:tcW w:w="2700" w:type="dxa"/>
            <w:shd w:val="clear" w:color="auto" w:fill="auto"/>
            <w:noWrap/>
          </w:tcPr>
          <w:p w14:paraId="5A0D4563" w14:textId="5781FC29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0.4 (0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</w:tcPr>
          <w:p w14:paraId="4A2BC60C" w14:textId="53BF6E51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</w:p>
        </w:tc>
      </w:tr>
      <w:tr w:rsidR="00265E60" w:rsidRPr="00AD2AF7" w14:paraId="499642D0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6679F8F6" w14:textId="22B7074C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 Multiracial</w:t>
            </w:r>
          </w:p>
        </w:tc>
        <w:tc>
          <w:tcPr>
            <w:tcW w:w="3240" w:type="dxa"/>
            <w:shd w:val="clear" w:color="auto" w:fill="auto"/>
            <w:noWrap/>
          </w:tcPr>
          <w:p w14:paraId="7050DDD1" w14:textId="28B722D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9 (1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  <w:noWrap/>
          </w:tcPr>
          <w:p w14:paraId="695A7CB4" w14:textId="5A68A768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.8 (1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</w:tcPr>
          <w:p w14:paraId="4F6F073E" w14:textId="30B38AA9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.1 (1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</w:tcPr>
          <w:p w14:paraId="7175A70B" w14:textId="71F7F37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3818D53D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248DFC1B" w14:textId="4BA35901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H White</w:t>
            </w:r>
          </w:p>
        </w:tc>
        <w:tc>
          <w:tcPr>
            <w:tcW w:w="3240" w:type="dxa"/>
            <w:shd w:val="clear" w:color="auto" w:fill="auto"/>
            <w:noWrap/>
          </w:tcPr>
          <w:p w14:paraId="760D69C7" w14:textId="14C1396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8.6 (56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F1F01" w:rsidRPr="00AD2AF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055" w:type="dxa"/>
            <w:shd w:val="clear" w:color="auto" w:fill="auto"/>
            <w:noWrap/>
          </w:tcPr>
          <w:p w14:paraId="7B9FEC8D" w14:textId="7BEB154C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9.1 (57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1.0)</w:t>
            </w:r>
          </w:p>
        </w:tc>
        <w:tc>
          <w:tcPr>
            <w:tcW w:w="2700" w:type="dxa"/>
            <w:shd w:val="clear" w:color="auto" w:fill="auto"/>
            <w:noWrap/>
          </w:tcPr>
          <w:p w14:paraId="4142E7C4" w14:textId="72DB4018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7.7 (52.9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62.</w:t>
            </w:r>
            <w:r w:rsidR="00D80961" w:rsidRPr="00AD2AF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5" w:type="dxa"/>
            <w:shd w:val="clear" w:color="auto" w:fill="auto"/>
            <w:noWrap/>
          </w:tcPr>
          <w:p w14:paraId="3EC21E7F" w14:textId="5044E8FC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30712"/>
                <w:sz w:val="22"/>
                <w:szCs w:val="22"/>
              </w:rPr>
            </w:pPr>
          </w:p>
        </w:tc>
      </w:tr>
      <w:tr w:rsidR="00265E60" w:rsidRPr="00AD2AF7" w14:paraId="00ADC730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2BB95C9A" w14:textId="149F63E0" w:rsidR="00FB291C" w:rsidRPr="00AD2AF7" w:rsidRDefault="00FB291C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3240" w:type="dxa"/>
            <w:shd w:val="clear" w:color="auto" w:fill="auto"/>
            <w:noWrap/>
          </w:tcPr>
          <w:p w14:paraId="012258D0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  <w:noWrap/>
          </w:tcPr>
          <w:p w14:paraId="1DB5E760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667A101C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14:paraId="73C8FD63" w14:textId="23C3BB74" w:rsidR="00FB291C" w:rsidRPr="00AD2AF7" w:rsidRDefault="00AD2AF7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FB291C" w:rsidRPr="00AD2AF7" w14:paraId="29630B23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25BF3875" w14:textId="6C9187FB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8-25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years</w:t>
            </w:r>
          </w:p>
        </w:tc>
        <w:tc>
          <w:tcPr>
            <w:tcW w:w="3240" w:type="dxa"/>
            <w:shd w:val="clear" w:color="auto" w:fill="auto"/>
            <w:noWrap/>
          </w:tcPr>
          <w:p w14:paraId="33E5A6F0" w14:textId="53C3D1F9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7.6 (16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8.5)</w:t>
            </w:r>
          </w:p>
        </w:tc>
        <w:tc>
          <w:tcPr>
            <w:tcW w:w="3055" w:type="dxa"/>
            <w:shd w:val="clear" w:color="auto" w:fill="auto"/>
            <w:noWrap/>
          </w:tcPr>
          <w:p w14:paraId="0C4220A4" w14:textId="049D009F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8.4 (17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9.5)</w:t>
            </w:r>
          </w:p>
        </w:tc>
        <w:tc>
          <w:tcPr>
            <w:tcW w:w="2700" w:type="dxa"/>
            <w:shd w:val="clear" w:color="auto" w:fill="auto"/>
            <w:noWrap/>
          </w:tcPr>
          <w:p w14:paraId="5FEAEE6F" w14:textId="6036DC9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8 (10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3.6)</w:t>
            </w:r>
          </w:p>
        </w:tc>
        <w:tc>
          <w:tcPr>
            <w:tcW w:w="1085" w:type="dxa"/>
            <w:shd w:val="clear" w:color="auto" w:fill="auto"/>
            <w:noWrap/>
          </w:tcPr>
          <w:p w14:paraId="52C9F905" w14:textId="7832AB5C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5E60" w:rsidRPr="00AD2AF7" w14:paraId="05271949" w14:textId="77777777" w:rsidTr="00221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57AEFAC8" w14:textId="0C523BE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6-34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years</w:t>
            </w:r>
          </w:p>
        </w:tc>
        <w:tc>
          <w:tcPr>
            <w:tcW w:w="3240" w:type="dxa"/>
            <w:shd w:val="clear" w:color="auto" w:fill="auto"/>
            <w:noWrap/>
          </w:tcPr>
          <w:p w14:paraId="6ED7A5EB" w14:textId="1A5B2815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0.3 (19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1.5)</w:t>
            </w:r>
          </w:p>
        </w:tc>
        <w:tc>
          <w:tcPr>
            <w:tcW w:w="3055" w:type="dxa"/>
            <w:shd w:val="clear" w:color="auto" w:fill="auto"/>
            <w:noWrap/>
          </w:tcPr>
          <w:p w14:paraId="62050B5A" w14:textId="162D788E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1.1 (19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2.5)</w:t>
            </w:r>
          </w:p>
        </w:tc>
        <w:tc>
          <w:tcPr>
            <w:tcW w:w="2700" w:type="dxa"/>
            <w:shd w:val="clear" w:color="auto" w:fill="auto"/>
            <w:noWrap/>
          </w:tcPr>
          <w:p w14:paraId="76915395" w14:textId="33B98112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0 (11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6.9)</w:t>
            </w:r>
          </w:p>
        </w:tc>
        <w:tc>
          <w:tcPr>
            <w:tcW w:w="1085" w:type="dxa"/>
            <w:shd w:val="clear" w:color="auto" w:fill="auto"/>
            <w:noWrap/>
          </w:tcPr>
          <w:p w14:paraId="40407DCE" w14:textId="21944E7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79D1B0C9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801CA01" w14:textId="777B8D97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35-49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years</w:t>
            </w:r>
          </w:p>
        </w:tc>
        <w:tc>
          <w:tcPr>
            <w:tcW w:w="3240" w:type="dxa"/>
            <w:shd w:val="clear" w:color="auto" w:fill="auto"/>
            <w:noWrap/>
          </w:tcPr>
          <w:p w14:paraId="07AF62F5" w14:textId="361D7350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5 (30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5)</w:t>
            </w:r>
          </w:p>
        </w:tc>
        <w:tc>
          <w:tcPr>
            <w:tcW w:w="3055" w:type="dxa"/>
            <w:shd w:val="clear" w:color="auto" w:fill="auto"/>
            <w:noWrap/>
          </w:tcPr>
          <w:p w14:paraId="6E73F544" w14:textId="69769A2D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8 (30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3.0)</w:t>
            </w:r>
          </w:p>
        </w:tc>
        <w:tc>
          <w:tcPr>
            <w:tcW w:w="2700" w:type="dxa"/>
            <w:shd w:val="clear" w:color="auto" w:fill="auto"/>
            <w:noWrap/>
          </w:tcPr>
          <w:p w14:paraId="71952E9B" w14:textId="6E995ED0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7.6 (24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3)</w:t>
            </w:r>
          </w:p>
        </w:tc>
        <w:tc>
          <w:tcPr>
            <w:tcW w:w="1085" w:type="dxa"/>
            <w:shd w:val="clear" w:color="auto" w:fill="auto"/>
            <w:noWrap/>
          </w:tcPr>
          <w:p w14:paraId="0329E8B9" w14:textId="6FE00488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65E60" w:rsidRPr="00AD2AF7" w14:paraId="365D946C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7C77F5F8" w14:textId="59F3D4BD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0-64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years</w:t>
            </w:r>
          </w:p>
        </w:tc>
        <w:tc>
          <w:tcPr>
            <w:tcW w:w="3240" w:type="dxa"/>
            <w:shd w:val="clear" w:color="auto" w:fill="auto"/>
            <w:noWrap/>
          </w:tcPr>
          <w:p w14:paraId="212431E4" w14:textId="22DD9B0E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6 (29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2)</w:t>
            </w:r>
          </w:p>
        </w:tc>
        <w:tc>
          <w:tcPr>
            <w:tcW w:w="3055" w:type="dxa"/>
            <w:shd w:val="clear" w:color="auto" w:fill="auto"/>
            <w:noWrap/>
          </w:tcPr>
          <w:p w14:paraId="049AC8FB" w14:textId="0605B234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8.7 (27.0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4)</w:t>
            </w:r>
          </w:p>
        </w:tc>
        <w:tc>
          <w:tcPr>
            <w:tcW w:w="2700" w:type="dxa"/>
            <w:shd w:val="clear" w:color="auto" w:fill="auto"/>
            <w:noWrap/>
          </w:tcPr>
          <w:p w14:paraId="411CEDCC" w14:textId="0CD73226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6.6 (41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1.4)</w:t>
            </w:r>
          </w:p>
        </w:tc>
        <w:tc>
          <w:tcPr>
            <w:tcW w:w="1085" w:type="dxa"/>
            <w:shd w:val="clear" w:color="auto" w:fill="auto"/>
            <w:noWrap/>
          </w:tcPr>
          <w:p w14:paraId="0DDB6FD2" w14:textId="34306429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B291C" w:rsidRPr="00AD2AF7" w14:paraId="5E7AFFEA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3F13B180" w14:textId="1BCF23BD" w:rsidR="00FB291C" w:rsidRPr="00AD2AF7" w:rsidRDefault="00265E60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Annual family income</w:t>
            </w:r>
          </w:p>
        </w:tc>
        <w:tc>
          <w:tcPr>
            <w:tcW w:w="3240" w:type="dxa"/>
            <w:shd w:val="clear" w:color="auto" w:fill="auto"/>
            <w:noWrap/>
          </w:tcPr>
          <w:p w14:paraId="718D532A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  <w:noWrap/>
          </w:tcPr>
          <w:p w14:paraId="55BC6007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36BCCA6E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14:paraId="03AEA84B" w14:textId="7177306A" w:rsidR="00FB291C" w:rsidRPr="00AD2AF7" w:rsidRDefault="00AD2AF7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265E60" w:rsidRPr="00AD2AF7" w14:paraId="3AAC0747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6A5DE605" w14:textId="07E9A2C0" w:rsidR="00FB291C" w:rsidRPr="00AD2AF7" w:rsidRDefault="003524E9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&lt;</w:t>
            </w:r>
            <w:r w:rsidR="00FB291C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$20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="00FB291C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000</w:t>
            </w:r>
          </w:p>
        </w:tc>
        <w:tc>
          <w:tcPr>
            <w:tcW w:w="3240" w:type="dxa"/>
            <w:shd w:val="clear" w:color="auto" w:fill="auto"/>
            <w:noWrap/>
          </w:tcPr>
          <w:p w14:paraId="2F4E4328" w14:textId="2A923D81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5 (13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5.6)</w:t>
            </w:r>
          </w:p>
        </w:tc>
        <w:tc>
          <w:tcPr>
            <w:tcW w:w="3055" w:type="dxa"/>
            <w:shd w:val="clear" w:color="auto" w:fill="auto"/>
            <w:noWrap/>
          </w:tcPr>
          <w:p w14:paraId="68731A3D" w14:textId="2392200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0.4 (9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4)</w:t>
            </w:r>
          </w:p>
        </w:tc>
        <w:tc>
          <w:tcPr>
            <w:tcW w:w="2700" w:type="dxa"/>
            <w:shd w:val="clear" w:color="auto" w:fill="auto"/>
            <w:noWrap/>
          </w:tcPr>
          <w:p w14:paraId="22C285A8" w14:textId="36AB948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5.9 (41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0.5)</w:t>
            </w:r>
          </w:p>
        </w:tc>
        <w:tc>
          <w:tcPr>
            <w:tcW w:w="1085" w:type="dxa"/>
            <w:shd w:val="clear" w:color="auto" w:fill="auto"/>
            <w:noWrap/>
          </w:tcPr>
          <w:p w14:paraId="1B8E3C4D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49B29FFF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749FF632" w14:textId="30302253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20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000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49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999</w:t>
            </w:r>
          </w:p>
        </w:tc>
        <w:tc>
          <w:tcPr>
            <w:tcW w:w="3240" w:type="dxa"/>
            <w:shd w:val="clear" w:color="auto" w:fill="auto"/>
            <w:noWrap/>
          </w:tcPr>
          <w:p w14:paraId="37B4E057" w14:textId="474E5A66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4.0 (22.6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5.4)</w:t>
            </w:r>
          </w:p>
        </w:tc>
        <w:tc>
          <w:tcPr>
            <w:tcW w:w="3055" w:type="dxa"/>
            <w:shd w:val="clear" w:color="auto" w:fill="auto"/>
            <w:noWrap/>
          </w:tcPr>
          <w:p w14:paraId="310F2CF8" w14:textId="37E45E2D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2.7 (21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4.1)</w:t>
            </w:r>
          </w:p>
        </w:tc>
        <w:tc>
          <w:tcPr>
            <w:tcW w:w="2700" w:type="dxa"/>
            <w:shd w:val="clear" w:color="auto" w:fill="auto"/>
            <w:noWrap/>
          </w:tcPr>
          <w:p w14:paraId="2E3CE4E3" w14:textId="6F6DC5C6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4 (27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7.7)</w:t>
            </w:r>
          </w:p>
        </w:tc>
        <w:tc>
          <w:tcPr>
            <w:tcW w:w="1085" w:type="dxa"/>
            <w:shd w:val="clear" w:color="auto" w:fill="auto"/>
            <w:noWrap/>
          </w:tcPr>
          <w:p w14:paraId="7125942E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5E60" w:rsidRPr="00AD2AF7" w14:paraId="78B6D59B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64B0DA11" w14:textId="1DFD99E2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50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000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$74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999</w:t>
            </w:r>
          </w:p>
        </w:tc>
        <w:tc>
          <w:tcPr>
            <w:tcW w:w="3240" w:type="dxa"/>
            <w:shd w:val="clear" w:color="auto" w:fill="auto"/>
            <w:noWrap/>
          </w:tcPr>
          <w:p w14:paraId="6FAAB59C" w14:textId="23EEE169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1 (13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9)</w:t>
            </w:r>
          </w:p>
        </w:tc>
        <w:tc>
          <w:tcPr>
            <w:tcW w:w="3055" w:type="dxa"/>
            <w:shd w:val="clear" w:color="auto" w:fill="auto"/>
            <w:noWrap/>
          </w:tcPr>
          <w:p w14:paraId="0306100C" w14:textId="4EFDBAD0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9 (14.0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5.9)</w:t>
            </w:r>
          </w:p>
        </w:tc>
        <w:tc>
          <w:tcPr>
            <w:tcW w:w="2700" w:type="dxa"/>
            <w:shd w:val="clear" w:color="auto" w:fill="auto"/>
            <w:noWrap/>
          </w:tcPr>
          <w:p w14:paraId="1AA23EE7" w14:textId="614928C0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.3 (6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0.5)</w:t>
            </w:r>
          </w:p>
        </w:tc>
        <w:tc>
          <w:tcPr>
            <w:tcW w:w="1085" w:type="dxa"/>
            <w:shd w:val="clear" w:color="auto" w:fill="auto"/>
            <w:noWrap/>
          </w:tcPr>
          <w:p w14:paraId="5D53F3A4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6B61F27C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192DA541" w14:textId="7A97C7D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$75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000</w:t>
            </w:r>
            <w:r w:rsidR="009113AE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bove</w:t>
            </w:r>
          </w:p>
        </w:tc>
        <w:tc>
          <w:tcPr>
            <w:tcW w:w="3240" w:type="dxa"/>
            <w:shd w:val="clear" w:color="auto" w:fill="auto"/>
            <w:noWrap/>
          </w:tcPr>
          <w:p w14:paraId="07297187" w14:textId="1E4A3145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7.5 (45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9.2)</w:t>
            </w:r>
          </w:p>
        </w:tc>
        <w:tc>
          <w:tcPr>
            <w:tcW w:w="3055" w:type="dxa"/>
            <w:shd w:val="clear" w:color="auto" w:fill="auto"/>
            <w:noWrap/>
          </w:tcPr>
          <w:p w14:paraId="5BF50363" w14:textId="76F4AEED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2.0 (50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3.8)</w:t>
            </w:r>
          </w:p>
        </w:tc>
        <w:tc>
          <w:tcPr>
            <w:tcW w:w="2700" w:type="dxa"/>
            <w:shd w:val="clear" w:color="auto" w:fill="auto"/>
            <w:noWrap/>
          </w:tcPr>
          <w:p w14:paraId="618FC168" w14:textId="4EAD3646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3.4 (1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7.2)</w:t>
            </w:r>
          </w:p>
        </w:tc>
        <w:tc>
          <w:tcPr>
            <w:tcW w:w="1085" w:type="dxa"/>
            <w:shd w:val="clear" w:color="auto" w:fill="auto"/>
            <w:noWrap/>
          </w:tcPr>
          <w:p w14:paraId="62FBA7D1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5E60" w:rsidRPr="00AD2AF7" w14:paraId="4EB1FA89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27A07F07" w14:textId="7BA72FA3" w:rsidR="00FB291C" w:rsidRPr="00AD2AF7" w:rsidRDefault="00FB291C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Education </w:t>
            </w:r>
          </w:p>
        </w:tc>
        <w:tc>
          <w:tcPr>
            <w:tcW w:w="3240" w:type="dxa"/>
            <w:shd w:val="clear" w:color="auto" w:fill="auto"/>
            <w:noWrap/>
          </w:tcPr>
          <w:p w14:paraId="5335EC4F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  <w:noWrap/>
          </w:tcPr>
          <w:p w14:paraId="56B77873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5794C73E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14:paraId="01AC6BD8" w14:textId="17162AEC" w:rsidR="00FB291C" w:rsidRPr="00AD2AF7" w:rsidRDefault="00AD2AF7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FB291C" w:rsidRPr="00AD2AF7" w14:paraId="71F489EE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1CE53509" w14:textId="42E18558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ess than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gh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ool</w:t>
            </w:r>
          </w:p>
        </w:tc>
        <w:tc>
          <w:tcPr>
            <w:tcW w:w="3240" w:type="dxa"/>
            <w:shd w:val="clear" w:color="auto" w:fill="auto"/>
            <w:noWrap/>
          </w:tcPr>
          <w:p w14:paraId="20306DE4" w14:textId="1F50D96B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0.0 (9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0.8)</w:t>
            </w:r>
          </w:p>
        </w:tc>
        <w:tc>
          <w:tcPr>
            <w:tcW w:w="3055" w:type="dxa"/>
            <w:shd w:val="clear" w:color="auto" w:fill="auto"/>
            <w:noWrap/>
          </w:tcPr>
          <w:p w14:paraId="7CF49293" w14:textId="23E7B37C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8.4 (7.6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9.2)</w:t>
            </w:r>
          </w:p>
        </w:tc>
        <w:tc>
          <w:tcPr>
            <w:tcW w:w="2700" w:type="dxa"/>
            <w:shd w:val="clear" w:color="auto" w:fill="auto"/>
            <w:noWrap/>
          </w:tcPr>
          <w:p w14:paraId="4DA80DEF" w14:textId="6608042D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0.8 (17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4.3)</w:t>
            </w:r>
          </w:p>
        </w:tc>
        <w:tc>
          <w:tcPr>
            <w:tcW w:w="1085" w:type="dxa"/>
            <w:shd w:val="clear" w:color="auto" w:fill="auto"/>
            <w:noWrap/>
          </w:tcPr>
          <w:p w14:paraId="432B5F51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5E60" w:rsidRPr="00AD2AF7" w14:paraId="54547A2E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D5C51B1" w14:textId="3AEA664F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Highschool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ploma</w:t>
            </w:r>
          </w:p>
        </w:tc>
        <w:tc>
          <w:tcPr>
            <w:tcW w:w="3240" w:type="dxa"/>
            <w:shd w:val="clear" w:color="auto" w:fill="auto"/>
            <w:noWrap/>
          </w:tcPr>
          <w:p w14:paraId="69B6D23C" w14:textId="7BB19DEE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9.2 (27.9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5)</w:t>
            </w:r>
          </w:p>
        </w:tc>
        <w:tc>
          <w:tcPr>
            <w:tcW w:w="3055" w:type="dxa"/>
            <w:shd w:val="clear" w:color="auto" w:fill="auto"/>
            <w:noWrap/>
          </w:tcPr>
          <w:p w14:paraId="25AC26F5" w14:textId="109684A8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7.2 (25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8.8)</w:t>
            </w:r>
          </w:p>
        </w:tc>
        <w:tc>
          <w:tcPr>
            <w:tcW w:w="2700" w:type="dxa"/>
            <w:shd w:val="clear" w:color="auto" w:fill="auto"/>
            <w:noWrap/>
          </w:tcPr>
          <w:p w14:paraId="585F52B4" w14:textId="5C953000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2.7 (38.0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7.5)</w:t>
            </w:r>
          </w:p>
        </w:tc>
        <w:tc>
          <w:tcPr>
            <w:tcW w:w="1085" w:type="dxa"/>
            <w:shd w:val="clear" w:color="auto" w:fill="auto"/>
            <w:noWrap/>
          </w:tcPr>
          <w:p w14:paraId="5BF4AB17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305A3F05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7E014F8" w14:textId="073DFE0D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ome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llege</w:t>
            </w:r>
          </w:p>
        </w:tc>
        <w:tc>
          <w:tcPr>
            <w:tcW w:w="3240" w:type="dxa"/>
            <w:shd w:val="clear" w:color="auto" w:fill="auto"/>
            <w:noWrap/>
          </w:tcPr>
          <w:p w14:paraId="7A915B43" w14:textId="6804BF46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9.6 (28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8)</w:t>
            </w:r>
          </w:p>
        </w:tc>
        <w:tc>
          <w:tcPr>
            <w:tcW w:w="3055" w:type="dxa"/>
            <w:shd w:val="clear" w:color="auto" w:fill="auto"/>
            <w:noWrap/>
          </w:tcPr>
          <w:p w14:paraId="35670C22" w14:textId="796BD3FB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5 (29.2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8)</w:t>
            </w:r>
          </w:p>
        </w:tc>
        <w:tc>
          <w:tcPr>
            <w:tcW w:w="2700" w:type="dxa"/>
            <w:shd w:val="clear" w:color="auto" w:fill="auto"/>
            <w:noWrap/>
          </w:tcPr>
          <w:p w14:paraId="4D493251" w14:textId="625F614A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5.5 (21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0.2)</w:t>
            </w:r>
          </w:p>
        </w:tc>
        <w:tc>
          <w:tcPr>
            <w:tcW w:w="1085" w:type="dxa"/>
            <w:shd w:val="clear" w:color="auto" w:fill="auto"/>
            <w:noWrap/>
          </w:tcPr>
          <w:p w14:paraId="0C1C2F96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65E60" w:rsidRPr="00AD2AF7" w14:paraId="1A295C73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11307F22" w14:textId="6C49E515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ollege </w:t>
            </w:r>
            <w:r w:rsidR="003524E9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egree</w:t>
            </w:r>
          </w:p>
        </w:tc>
        <w:tc>
          <w:tcPr>
            <w:tcW w:w="3240" w:type="dxa"/>
            <w:shd w:val="clear" w:color="auto" w:fill="auto"/>
            <w:noWrap/>
          </w:tcPr>
          <w:p w14:paraId="0C89E670" w14:textId="192ADE63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3 (29.9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6)</w:t>
            </w:r>
          </w:p>
        </w:tc>
        <w:tc>
          <w:tcPr>
            <w:tcW w:w="3055" w:type="dxa"/>
            <w:shd w:val="clear" w:color="auto" w:fill="auto"/>
            <w:noWrap/>
          </w:tcPr>
          <w:p w14:paraId="215A1B2D" w14:textId="38B031CE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4.0 (32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5.5)</w:t>
            </w:r>
          </w:p>
        </w:tc>
        <w:tc>
          <w:tcPr>
            <w:tcW w:w="2700" w:type="dxa"/>
            <w:shd w:val="clear" w:color="auto" w:fill="auto"/>
            <w:noWrap/>
          </w:tcPr>
          <w:p w14:paraId="18D14193" w14:textId="0024464D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0 (8.6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0)</w:t>
            </w:r>
          </w:p>
        </w:tc>
        <w:tc>
          <w:tcPr>
            <w:tcW w:w="1085" w:type="dxa"/>
            <w:shd w:val="clear" w:color="auto" w:fill="auto"/>
            <w:noWrap/>
          </w:tcPr>
          <w:p w14:paraId="2ECD6F08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22556AF9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3FCC79C0" w14:textId="4B9EADDF" w:rsidR="00FB291C" w:rsidRPr="00AD2AF7" w:rsidRDefault="00265E60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Relationship status</w:t>
            </w:r>
          </w:p>
        </w:tc>
        <w:tc>
          <w:tcPr>
            <w:tcW w:w="3240" w:type="dxa"/>
            <w:shd w:val="clear" w:color="auto" w:fill="auto"/>
            <w:noWrap/>
          </w:tcPr>
          <w:p w14:paraId="226789A7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  <w:noWrap/>
          </w:tcPr>
          <w:p w14:paraId="79188968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3D5C4E65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14:paraId="19385D06" w14:textId="2B88456E" w:rsidR="00FB291C" w:rsidRPr="00AD2AF7" w:rsidRDefault="00AD2AF7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AD2AF7" w:rsidRPr="00AD2AF7" w14:paraId="65997BCB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1F5AA59" w14:textId="03FC9470" w:rsidR="00FB291C" w:rsidRPr="00AD2AF7" w:rsidRDefault="00FB291C" w:rsidP="00FB29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rried</w:t>
            </w:r>
          </w:p>
        </w:tc>
        <w:tc>
          <w:tcPr>
            <w:tcW w:w="3240" w:type="dxa"/>
            <w:shd w:val="clear" w:color="auto" w:fill="auto"/>
            <w:noWrap/>
          </w:tcPr>
          <w:p w14:paraId="0894F4A6" w14:textId="0A1FF20C" w:rsidR="00FB291C" w:rsidRPr="00AD2AF7" w:rsidRDefault="00B774DB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1 (43.6</w:t>
            </w:r>
            <w:r w:rsidR="003524E9"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6)</w:t>
            </w:r>
          </w:p>
        </w:tc>
        <w:tc>
          <w:tcPr>
            <w:tcW w:w="3055" w:type="dxa"/>
            <w:shd w:val="clear" w:color="auto" w:fill="auto"/>
            <w:noWrap/>
          </w:tcPr>
          <w:p w14:paraId="557A2F63" w14:textId="5A737BC8" w:rsidR="00FB291C" w:rsidRPr="00AD2AF7" w:rsidRDefault="009C5FD4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7.3 (45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8.7)</w:t>
            </w:r>
          </w:p>
        </w:tc>
        <w:tc>
          <w:tcPr>
            <w:tcW w:w="2700" w:type="dxa"/>
            <w:shd w:val="clear" w:color="auto" w:fill="auto"/>
            <w:noWrap/>
          </w:tcPr>
          <w:p w14:paraId="4B78D3D0" w14:textId="2FDC7919" w:rsidR="00FB291C" w:rsidRPr="00AD2AF7" w:rsidRDefault="00E67635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9.5 (24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4.5)</w:t>
            </w:r>
          </w:p>
        </w:tc>
        <w:tc>
          <w:tcPr>
            <w:tcW w:w="1085" w:type="dxa"/>
            <w:shd w:val="clear" w:color="auto" w:fill="auto"/>
            <w:noWrap/>
          </w:tcPr>
          <w:p w14:paraId="7562AD26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0F58DC17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C2F17A7" w14:textId="22098E79" w:rsidR="00FB291C" w:rsidRPr="00AD2AF7" w:rsidRDefault="00B774DB" w:rsidP="00FB29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ever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  <w:r w:rsidR="00FB291C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rried</w:t>
            </w:r>
          </w:p>
        </w:tc>
        <w:tc>
          <w:tcPr>
            <w:tcW w:w="3240" w:type="dxa"/>
            <w:shd w:val="clear" w:color="auto" w:fill="auto"/>
            <w:noWrap/>
          </w:tcPr>
          <w:p w14:paraId="45AB33A4" w14:textId="0695700F" w:rsidR="00FB291C" w:rsidRPr="00AD2AF7" w:rsidRDefault="00B774DB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3 (40.8</w:t>
            </w:r>
            <w:r w:rsidR="003524E9"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9)</w:t>
            </w:r>
          </w:p>
        </w:tc>
        <w:tc>
          <w:tcPr>
            <w:tcW w:w="3055" w:type="dxa"/>
            <w:shd w:val="clear" w:color="auto" w:fill="auto"/>
            <w:noWrap/>
          </w:tcPr>
          <w:p w14:paraId="53E8E97A" w14:textId="1B60A098" w:rsidR="00FB291C" w:rsidRPr="00AD2AF7" w:rsidRDefault="00E67635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1.6 (40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3.1)</w:t>
            </w:r>
          </w:p>
        </w:tc>
        <w:tc>
          <w:tcPr>
            <w:tcW w:w="2700" w:type="dxa"/>
            <w:shd w:val="clear" w:color="auto" w:fill="auto"/>
            <w:noWrap/>
          </w:tcPr>
          <w:p w14:paraId="2951D16D" w14:textId="381E8DF6" w:rsidR="00FB291C" w:rsidRPr="00AD2AF7" w:rsidRDefault="00E67635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48.5 (43.1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3.8)</w:t>
            </w:r>
          </w:p>
        </w:tc>
        <w:tc>
          <w:tcPr>
            <w:tcW w:w="1085" w:type="dxa"/>
            <w:shd w:val="clear" w:color="auto" w:fill="auto"/>
            <w:noWrap/>
          </w:tcPr>
          <w:p w14:paraId="42DC0FD9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2AF7" w:rsidRPr="00AD2AF7" w14:paraId="57E9CF67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6F24B25D" w14:textId="6E02FB09" w:rsidR="007605E6" w:rsidRPr="00AD2AF7" w:rsidRDefault="007605E6" w:rsidP="00FB291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ivorced /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w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dowed</w:t>
            </w:r>
            <w:r w:rsidR="00B774DB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/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</w:t>
            </w:r>
            <w:r w:rsidR="00B774DB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parated</w:t>
            </w:r>
          </w:p>
        </w:tc>
        <w:tc>
          <w:tcPr>
            <w:tcW w:w="3240" w:type="dxa"/>
            <w:shd w:val="clear" w:color="auto" w:fill="auto"/>
            <w:noWrap/>
          </w:tcPr>
          <w:p w14:paraId="6DDB8681" w14:textId="2DF89DAE" w:rsidR="007605E6" w:rsidRPr="00AD2AF7" w:rsidRDefault="00B774DB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6 (11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4.0)</w:t>
            </w:r>
          </w:p>
        </w:tc>
        <w:tc>
          <w:tcPr>
            <w:tcW w:w="3055" w:type="dxa"/>
            <w:shd w:val="clear" w:color="auto" w:fill="auto"/>
            <w:noWrap/>
          </w:tcPr>
          <w:p w14:paraId="19C3F249" w14:textId="64FDA123" w:rsidR="007605E6" w:rsidRPr="00AD2AF7" w:rsidRDefault="00E67635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2 (10.0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5)</w:t>
            </w:r>
          </w:p>
        </w:tc>
        <w:tc>
          <w:tcPr>
            <w:tcW w:w="2700" w:type="dxa"/>
            <w:shd w:val="clear" w:color="auto" w:fill="auto"/>
            <w:noWrap/>
          </w:tcPr>
          <w:p w14:paraId="0D3291E5" w14:textId="0738D858" w:rsidR="007605E6" w:rsidRPr="00AD2AF7" w:rsidRDefault="00E67635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2.1 (17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7.1)</w:t>
            </w:r>
          </w:p>
        </w:tc>
        <w:tc>
          <w:tcPr>
            <w:tcW w:w="1085" w:type="dxa"/>
            <w:shd w:val="clear" w:color="auto" w:fill="auto"/>
            <w:noWrap/>
          </w:tcPr>
          <w:p w14:paraId="6813BA95" w14:textId="77777777" w:rsidR="007605E6" w:rsidRPr="00AD2AF7" w:rsidRDefault="007605E6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287B9784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5F00132E" w14:textId="1B64AF75" w:rsidR="00FB291C" w:rsidRPr="00AD2AF7" w:rsidRDefault="00265E60" w:rsidP="00FB291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Urbanicity</w:t>
            </w:r>
          </w:p>
        </w:tc>
        <w:tc>
          <w:tcPr>
            <w:tcW w:w="3240" w:type="dxa"/>
            <w:shd w:val="clear" w:color="auto" w:fill="auto"/>
            <w:noWrap/>
          </w:tcPr>
          <w:p w14:paraId="20ECA7BA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55" w:type="dxa"/>
            <w:shd w:val="clear" w:color="auto" w:fill="auto"/>
            <w:noWrap/>
          </w:tcPr>
          <w:p w14:paraId="31EB4025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2908A069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5" w:type="dxa"/>
            <w:shd w:val="clear" w:color="auto" w:fill="auto"/>
            <w:noWrap/>
          </w:tcPr>
          <w:p w14:paraId="4AFEB53C" w14:textId="08935A4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AD2AF7" w:rsidRPr="00AD2A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AD2AF7" w:rsidRPr="00AD2AF7" w14:paraId="74AA679B" w14:textId="77777777" w:rsidTr="0022137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287058D4" w14:textId="6496D0BA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 xml:space="preserve">Large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ro</w:t>
            </w:r>
            <w:r w:rsidR="00393E4E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olitan</w:t>
            </w:r>
          </w:p>
        </w:tc>
        <w:tc>
          <w:tcPr>
            <w:tcW w:w="3240" w:type="dxa"/>
            <w:shd w:val="clear" w:color="auto" w:fill="auto"/>
            <w:noWrap/>
          </w:tcPr>
          <w:p w14:paraId="790C877E" w14:textId="35C5F8D3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5.6 (53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7.9)</w:t>
            </w:r>
          </w:p>
        </w:tc>
        <w:tc>
          <w:tcPr>
            <w:tcW w:w="3055" w:type="dxa"/>
            <w:shd w:val="clear" w:color="auto" w:fill="auto"/>
            <w:noWrap/>
          </w:tcPr>
          <w:p w14:paraId="70B6DBBD" w14:textId="711BA536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6.3 (53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8.7)</w:t>
            </w:r>
          </w:p>
        </w:tc>
        <w:tc>
          <w:tcPr>
            <w:tcW w:w="2700" w:type="dxa"/>
            <w:shd w:val="clear" w:color="auto" w:fill="auto"/>
            <w:noWrap/>
          </w:tcPr>
          <w:p w14:paraId="3218E250" w14:textId="2AD06C28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0.6 (46.3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54.8)</w:t>
            </w:r>
          </w:p>
        </w:tc>
        <w:tc>
          <w:tcPr>
            <w:tcW w:w="1085" w:type="dxa"/>
            <w:shd w:val="clear" w:color="auto" w:fill="auto"/>
            <w:noWrap/>
          </w:tcPr>
          <w:p w14:paraId="7FAEEC41" w14:textId="7777777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B291C" w:rsidRPr="00AD2AF7" w14:paraId="1AF62F7F" w14:textId="77777777" w:rsidTr="002213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shd w:val="clear" w:color="auto" w:fill="auto"/>
            <w:noWrap/>
          </w:tcPr>
          <w:p w14:paraId="48559806" w14:textId="079064B9" w:rsidR="00FB291C" w:rsidRPr="00AD2AF7" w:rsidRDefault="00FB291C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mall </w:t>
            </w:r>
            <w:r w:rsidR="00265E60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  <w:r w:rsidR="00393E4E"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ropolitan</w:t>
            </w:r>
          </w:p>
        </w:tc>
        <w:tc>
          <w:tcPr>
            <w:tcW w:w="3240" w:type="dxa"/>
            <w:shd w:val="clear" w:color="auto" w:fill="auto"/>
            <w:noWrap/>
          </w:tcPr>
          <w:p w14:paraId="16B5FB9E" w14:textId="06E77D9D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2 (30.5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4.1)</w:t>
            </w:r>
          </w:p>
        </w:tc>
        <w:tc>
          <w:tcPr>
            <w:tcW w:w="3055" w:type="dxa"/>
            <w:shd w:val="clear" w:color="auto" w:fill="auto"/>
            <w:noWrap/>
          </w:tcPr>
          <w:p w14:paraId="5E82A347" w14:textId="4C9DFF3A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2.4 (30.4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4.4)</w:t>
            </w:r>
          </w:p>
        </w:tc>
        <w:tc>
          <w:tcPr>
            <w:tcW w:w="2700" w:type="dxa"/>
            <w:shd w:val="clear" w:color="auto" w:fill="auto"/>
            <w:noWrap/>
          </w:tcPr>
          <w:p w14:paraId="54BED48D" w14:textId="18D1F940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1.8 (27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36.3)</w:t>
            </w:r>
          </w:p>
        </w:tc>
        <w:tc>
          <w:tcPr>
            <w:tcW w:w="1085" w:type="dxa"/>
            <w:shd w:val="clear" w:color="auto" w:fill="auto"/>
            <w:noWrap/>
          </w:tcPr>
          <w:p w14:paraId="37ED056E" w14:textId="77777777" w:rsidR="00FB291C" w:rsidRPr="00AD2AF7" w:rsidRDefault="00FB291C" w:rsidP="00AD2A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D2AF7" w:rsidRPr="00AD2AF7" w14:paraId="1BD0B124" w14:textId="77777777" w:rsidTr="0022137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B89677" w14:textId="1C891095" w:rsidR="00FB291C" w:rsidRPr="00AD2AF7" w:rsidRDefault="00265E60" w:rsidP="00AD2AF7">
            <w:pPr>
              <w:ind w:firstLine="17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Non-metropolitan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7120A1" w14:textId="79CAA408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1 (10.7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3.7)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FDB2AE" w14:textId="64554296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1.4 (10.0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2.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BC9029" w14:textId="4A53C100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17.6 (13.8</w:t>
            </w:r>
            <w:r w:rsidR="003524E9" w:rsidRPr="00AD2A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D2AF7">
              <w:rPr>
                <w:rFonts w:ascii="Times New Roman" w:hAnsi="Times New Roman" w:cs="Times New Roman"/>
                <w:sz w:val="22"/>
                <w:szCs w:val="22"/>
              </w:rPr>
              <w:t>22.3)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F32B4B" w14:textId="0EE157D7" w:rsidR="00FB291C" w:rsidRPr="00AD2AF7" w:rsidRDefault="00FB291C" w:rsidP="00AD2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76F6CCB9" w14:textId="053FAED6" w:rsidR="00A06A5E" w:rsidRPr="00AD2AF7" w:rsidRDefault="00FB291C" w:rsidP="00FB291C">
      <w:pPr>
        <w:ind w:left="-720" w:right="-990"/>
        <w:rPr>
          <w:rFonts w:ascii="Times New Roman" w:hAnsi="Times New Roman" w:cs="Times New Roman"/>
          <w:sz w:val="22"/>
          <w:szCs w:val="22"/>
        </w:rPr>
      </w:pPr>
      <w:r w:rsidRPr="00AD2AF7">
        <w:rPr>
          <w:rFonts w:ascii="Times New Roman" w:hAnsi="Times New Roman" w:cs="Times New Roman"/>
          <w:sz w:val="22"/>
          <w:szCs w:val="22"/>
        </w:rPr>
        <w:t>Note. NEET = Not in employment</w:t>
      </w:r>
      <w:r w:rsidR="003524E9" w:rsidRPr="00AD2AF7">
        <w:rPr>
          <w:rFonts w:ascii="Times New Roman" w:hAnsi="Times New Roman" w:cs="Times New Roman"/>
          <w:sz w:val="22"/>
          <w:szCs w:val="22"/>
        </w:rPr>
        <w:t>,</w:t>
      </w:r>
      <w:r w:rsidRPr="00AD2AF7">
        <w:rPr>
          <w:rFonts w:ascii="Times New Roman" w:hAnsi="Times New Roman" w:cs="Times New Roman"/>
          <w:sz w:val="22"/>
          <w:szCs w:val="22"/>
        </w:rPr>
        <w:t xml:space="preserve"> education</w:t>
      </w:r>
      <w:r w:rsidR="003524E9" w:rsidRPr="00AD2AF7">
        <w:rPr>
          <w:rFonts w:ascii="Times New Roman" w:hAnsi="Times New Roman" w:cs="Times New Roman"/>
          <w:sz w:val="22"/>
          <w:szCs w:val="22"/>
        </w:rPr>
        <w:t>,</w:t>
      </w:r>
      <w:r w:rsidRPr="00AD2AF7">
        <w:rPr>
          <w:rFonts w:ascii="Times New Roman" w:hAnsi="Times New Roman" w:cs="Times New Roman"/>
          <w:sz w:val="22"/>
          <w:szCs w:val="22"/>
        </w:rPr>
        <w:t xml:space="preserve"> or training; NH = Non-Hispanic; CI = Confidence interval. </w:t>
      </w:r>
      <w:r w:rsidR="00AD2AF7" w:rsidRPr="00AD2AF7">
        <w:rPr>
          <w:rFonts w:ascii="Times New Roman" w:hAnsi="Times New Roman" w:cs="Times New Roman"/>
          <w:sz w:val="22"/>
          <w:szCs w:val="22"/>
        </w:rPr>
        <w:t xml:space="preserve">All </w:t>
      </w:r>
      <w:proofErr w:type="spellStart"/>
      <w:r w:rsidR="00AD2AF7" w:rsidRPr="00AD2AF7">
        <w:rPr>
          <w:rFonts w:ascii="Times New Roman" w:hAnsi="Times New Roman" w:cs="Times New Roman"/>
          <w:sz w:val="22"/>
          <w:szCs w:val="22"/>
        </w:rPr>
        <w:t>ps</w:t>
      </w:r>
      <w:proofErr w:type="spellEnd"/>
      <w:r w:rsidR="00AD2AF7" w:rsidRPr="00AD2AF7">
        <w:rPr>
          <w:rFonts w:ascii="Times New Roman" w:hAnsi="Times New Roman" w:cs="Times New Roman"/>
          <w:sz w:val="22"/>
          <w:szCs w:val="22"/>
        </w:rPr>
        <w:t xml:space="preserve"> s</w:t>
      </w:r>
      <w:r w:rsidR="00970050" w:rsidRPr="00AD2AF7">
        <w:rPr>
          <w:rFonts w:ascii="Times New Roman" w:hAnsi="Times New Roman" w:cs="Times New Roman"/>
          <w:sz w:val="22"/>
          <w:szCs w:val="22"/>
        </w:rPr>
        <w:t>ignificant at</w:t>
      </w:r>
      <w:r w:rsidR="00E67635" w:rsidRPr="00AD2AF7">
        <w:rPr>
          <w:rFonts w:ascii="Times New Roman" w:hAnsi="Times New Roman" w:cs="Times New Roman"/>
          <w:sz w:val="22"/>
          <w:szCs w:val="22"/>
        </w:rPr>
        <w:t xml:space="preserve"> t</w:t>
      </w:r>
      <w:r w:rsidR="00970050" w:rsidRPr="00AD2AF7">
        <w:rPr>
          <w:rFonts w:ascii="Times New Roman" w:hAnsi="Times New Roman" w:cs="Times New Roman"/>
          <w:sz w:val="22"/>
          <w:szCs w:val="22"/>
        </w:rPr>
        <w:t>he Bonferroni-correct level of p&lt;.007</w:t>
      </w:r>
      <w:r w:rsidRPr="00AD2AF7">
        <w:rPr>
          <w:rFonts w:ascii="Times New Roman" w:hAnsi="Times New Roman" w:cs="Times New Roman"/>
          <w:sz w:val="22"/>
          <w:szCs w:val="22"/>
        </w:rPr>
        <w:t>.</w:t>
      </w:r>
    </w:p>
    <w:sectPr w:rsidR="00A06A5E" w:rsidRPr="00AD2AF7" w:rsidSect="002901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1CE"/>
    <w:rsid w:val="0003707B"/>
    <w:rsid w:val="00041DA4"/>
    <w:rsid w:val="00042DCC"/>
    <w:rsid w:val="00045947"/>
    <w:rsid w:val="00055493"/>
    <w:rsid w:val="00061D12"/>
    <w:rsid w:val="0007508F"/>
    <w:rsid w:val="00084AC5"/>
    <w:rsid w:val="00087247"/>
    <w:rsid w:val="000A5778"/>
    <w:rsid w:val="000B588F"/>
    <w:rsid w:val="000C4702"/>
    <w:rsid w:val="000C6D81"/>
    <w:rsid w:val="000E33E8"/>
    <w:rsid w:val="000F1F01"/>
    <w:rsid w:val="00146439"/>
    <w:rsid w:val="0015570A"/>
    <w:rsid w:val="001667C9"/>
    <w:rsid w:val="00192339"/>
    <w:rsid w:val="001B2AB1"/>
    <w:rsid w:val="001B5687"/>
    <w:rsid w:val="001B74AD"/>
    <w:rsid w:val="001D2F2E"/>
    <w:rsid w:val="001D76FD"/>
    <w:rsid w:val="001E70F7"/>
    <w:rsid w:val="001F5705"/>
    <w:rsid w:val="00206F28"/>
    <w:rsid w:val="00215877"/>
    <w:rsid w:val="0022137B"/>
    <w:rsid w:val="00222BE3"/>
    <w:rsid w:val="00265E60"/>
    <w:rsid w:val="002901CE"/>
    <w:rsid w:val="002A2D61"/>
    <w:rsid w:val="002A33F8"/>
    <w:rsid w:val="002A4A45"/>
    <w:rsid w:val="002B2996"/>
    <w:rsid w:val="002B51F9"/>
    <w:rsid w:val="002B5395"/>
    <w:rsid w:val="002E67E4"/>
    <w:rsid w:val="002E7086"/>
    <w:rsid w:val="0030228F"/>
    <w:rsid w:val="00306671"/>
    <w:rsid w:val="00321920"/>
    <w:rsid w:val="00342171"/>
    <w:rsid w:val="003524E9"/>
    <w:rsid w:val="003533D5"/>
    <w:rsid w:val="00370E7E"/>
    <w:rsid w:val="0037383C"/>
    <w:rsid w:val="00374A68"/>
    <w:rsid w:val="00390568"/>
    <w:rsid w:val="00393E4E"/>
    <w:rsid w:val="003A617D"/>
    <w:rsid w:val="003C5DB1"/>
    <w:rsid w:val="003D3BDD"/>
    <w:rsid w:val="003E50FE"/>
    <w:rsid w:val="00401D4B"/>
    <w:rsid w:val="004021C0"/>
    <w:rsid w:val="00407042"/>
    <w:rsid w:val="004214F1"/>
    <w:rsid w:val="00423E29"/>
    <w:rsid w:val="00437B18"/>
    <w:rsid w:val="00441F08"/>
    <w:rsid w:val="00463861"/>
    <w:rsid w:val="004B0B43"/>
    <w:rsid w:val="004B7AF2"/>
    <w:rsid w:val="004D7268"/>
    <w:rsid w:val="004E2FE5"/>
    <w:rsid w:val="004E55C1"/>
    <w:rsid w:val="004F5D52"/>
    <w:rsid w:val="0050249A"/>
    <w:rsid w:val="00510F3E"/>
    <w:rsid w:val="0051261C"/>
    <w:rsid w:val="00520F12"/>
    <w:rsid w:val="005226FF"/>
    <w:rsid w:val="00523813"/>
    <w:rsid w:val="00526F39"/>
    <w:rsid w:val="00541688"/>
    <w:rsid w:val="005523E8"/>
    <w:rsid w:val="00581771"/>
    <w:rsid w:val="005857D4"/>
    <w:rsid w:val="0059322C"/>
    <w:rsid w:val="005E37E5"/>
    <w:rsid w:val="005F0CA2"/>
    <w:rsid w:val="006018FF"/>
    <w:rsid w:val="0060411E"/>
    <w:rsid w:val="00622D65"/>
    <w:rsid w:val="0063273E"/>
    <w:rsid w:val="00635C8F"/>
    <w:rsid w:val="00642B89"/>
    <w:rsid w:val="0064590D"/>
    <w:rsid w:val="00656A20"/>
    <w:rsid w:val="006679D3"/>
    <w:rsid w:val="00685B5A"/>
    <w:rsid w:val="0069280B"/>
    <w:rsid w:val="006961B3"/>
    <w:rsid w:val="006F16FE"/>
    <w:rsid w:val="006F28A7"/>
    <w:rsid w:val="007134A5"/>
    <w:rsid w:val="007261CC"/>
    <w:rsid w:val="00735B71"/>
    <w:rsid w:val="007526E9"/>
    <w:rsid w:val="007605E6"/>
    <w:rsid w:val="007635C4"/>
    <w:rsid w:val="00764388"/>
    <w:rsid w:val="007A236C"/>
    <w:rsid w:val="007D4901"/>
    <w:rsid w:val="007D64F0"/>
    <w:rsid w:val="007D65D4"/>
    <w:rsid w:val="007E7E70"/>
    <w:rsid w:val="00813BDD"/>
    <w:rsid w:val="00835FFF"/>
    <w:rsid w:val="00856198"/>
    <w:rsid w:val="0088181A"/>
    <w:rsid w:val="00882112"/>
    <w:rsid w:val="008B379D"/>
    <w:rsid w:val="008C7E86"/>
    <w:rsid w:val="008D0326"/>
    <w:rsid w:val="008D41F9"/>
    <w:rsid w:val="008E2B5D"/>
    <w:rsid w:val="00905754"/>
    <w:rsid w:val="009113AE"/>
    <w:rsid w:val="00914222"/>
    <w:rsid w:val="009165A0"/>
    <w:rsid w:val="00942009"/>
    <w:rsid w:val="00942F85"/>
    <w:rsid w:val="00954EE8"/>
    <w:rsid w:val="00970050"/>
    <w:rsid w:val="00993CE9"/>
    <w:rsid w:val="009A1EB0"/>
    <w:rsid w:val="009A6DA5"/>
    <w:rsid w:val="009B5C1D"/>
    <w:rsid w:val="009C19F9"/>
    <w:rsid w:val="009C2BC5"/>
    <w:rsid w:val="009C3B0B"/>
    <w:rsid w:val="009C5CDB"/>
    <w:rsid w:val="009C5FD4"/>
    <w:rsid w:val="009E1CCF"/>
    <w:rsid w:val="00A06A5E"/>
    <w:rsid w:val="00A41D60"/>
    <w:rsid w:val="00A70881"/>
    <w:rsid w:val="00A71072"/>
    <w:rsid w:val="00A93126"/>
    <w:rsid w:val="00AB08C4"/>
    <w:rsid w:val="00AC0149"/>
    <w:rsid w:val="00AD2AF7"/>
    <w:rsid w:val="00AE0079"/>
    <w:rsid w:val="00AF19F3"/>
    <w:rsid w:val="00AF743F"/>
    <w:rsid w:val="00B0607E"/>
    <w:rsid w:val="00B35063"/>
    <w:rsid w:val="00B42E2C"/>
    <w:rsid w:val="00B44B92"/>
    <w:rsid w:val="00B5664B"/>
    <w:rsid w:val="00B74B9B"/>
    <w:rsid w:val="00B774DB"/>
    <w:rsid w:val="00B77D22"/>
    <w:rsid w:val="00B940A0"/>
    <w:rsid w:val="00C139B6"/>
    <w:rsid w:val="00C143E9"/>
    <w:rsid w:val="00C20BC1"/>
    <w:rsid w:val="00C429FD"/>
    <w:rsid w:val="00C75614"/>
    <w:rsid w:val="00C7696F"/>
    <w:rsid w:val="00C91C3B"/>
    <w:rsid w:val="00C930EC"/>
    <w:rsid w:val="00CC7932"/>
    <w:rsid w:val="00CD5E90"/>
    <w:rsid w:val="00D22951"/>
    <w:rsid w:val="00D37D99"/>
    <w:rsid w:val="00D663CB"/>
    <w:rsid w:val="00D71606"/>
    <w:rsid w:val="00D7309A"/>
    <w:rsid w:val="00D80961"/>
    <w:rsid w:val="00DA485A"/>
    <w:rsid w:val="00DF2C4F"/>
    <w:rsid w:val="00DF4FE8"/>
    <w:rsid w:val="00E03585"/>
    <w:rsid w:val="00E104FF"/>
    <w:rsid w:val="00E3165B"/>
    <w:rsid w:val="00E41814"/>
    <w:rsid w:val="00E5409F"/>
    <w:rsid w:val="00E636F8"/>
    <w:rsid w:val="00E67635"/>
    <w:rsid w:val="00EA0913"/>
    <w:rsid w:val="00EB76F1"/>
    <w:rsid w:val="00EC2792"/>
    <w:rsid w:val="00EC7E69"/>
    <w:rsid w:val="00ED5072"/>
    <w:rsid w:val="00ED7E3B"/>
    <w:rsid w:val="00EF093B"/>
    <w:rsid w:val="00F019C6"/>
    <w:rsid w:val="00F064DC"/>
    <w:rsid w:val="00F30C0E"/>
    <w:rsid w:val="00F52808"/>
    <w:rsid w:val="00F54089"/>
    <w:rsid w:val="00F83FB3"/>
    <w:rsid w:val="00F94542"/>
    <w:rsid w:val="00FA254B"/>
    <w:rsid w:val="00FB291C"/>
    <w:rsid w:val="00FC2966"/>
    <w:rsid w:val="00FC4AF7"/>
    <w:rsid w:val="00FC50E2"/>
    <w:rsid w:val="00FD00EA"/>
    <w:rsid w:val="00FE0BA1"/>
    <w:rsid w:val="00FF2DBA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108FF"/>
  <w15:chartTrackingRefBased/>
  <w15:docId w15:val="{7729EC5E-7EEA-9942-805F-C8573370A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CE"/>
  </w:style>
  <w:style w:type="paragraph" w:styleId="Heading1">
    <w:name w:val="heading 1"/>
    <w:basedOn w:val="Normal"/>
    <w:next w:val="Normal"/>
    <w:link w:val="Heading1Char"/>
    <w:uiPriority w:val="9"/>
    <w:qFormat/>
    <w:rsid w:val="00290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1C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901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0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0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05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9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E Kepner</dc:creator>
  <cp:keywords/>
  <dc:description/>
  <cp:lastModifiedBy>Wayne E Kepner</cp:lastModifiedBy>
  <cp:revision>15</cp:revision>
  <dcterms:created xsi:type="dcterms:W3CDTF">2025-04-04T22:07:00Z</dcterms:created>
  <dcterms:modified xsi:type="dcterms:W3CDTF">2025-05-23T03:19:00Z</dcterms:modified>
</cp:coreProperties>
</file>